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C26FA" w14:textId="7F86BCBD" w:rsidR="00847248" w:rsidRDefault="00764CC5" w:rsidP="00D63109">
      <w:pPr>
        <w:jc w:val="center"/>
        <w:rPr>
          <w:b/>
          <w:bCs/>
        </w:rPr>
      </w:pPr>
      <w:r>
        <w:rPr>
          <w:b/>
          <w:bCs/>
        </w:rPr>
        <w:t>Additional</w:t>
      </w:r>
      <w:r w:rsidR="00847248">
        <w:rPr>
          <w:b/>
          <w:bCs/>
        </w:rPr>
        <w:t xml:space="preserve"> File 1</w:t>
      </w:r>
    </w:p>
    <w:p w14:paraId="759A3988" w14:textId="02CEA98F" w:rsidR="00D63109" w:rsidRPr="00D63109" w:rsidRDefault="00D63109" w:rsidP="00D63109">
      <w:pPr>
        <w:jc w:val="center"/>
        <w:rPr>
          <w:b/>
          <w:bCs/>
        </w:rPr>
      </w:pPr>
      <w:r w:rsidRPr="00D63109">
        <w:rPr>
          <w:b/>
          <w:bCs/>
        </w:rPr>
        <w:t xml:space="preserve">GRIPP2 </w:t>
      </w:r>
      <w:r w:rsidR="00764CC5">
        <w:rPr>
          <w:b/>
          <w:bCs/>
        </w:rPr>
        <w:t>Short</w:t>
      </w:r>
      <w:r w:rsidRPr="00D63109">
        <w:rPr>
          <w:b/>
          <w:bCs/>
        </w:rPr>
        <w:t xml:space="preserve"> Form Checklist</w:t>
      </w:r>
    </w:p>
    <w:p w14:paraId="6BED2ECC" w14:textId="0115E459" w:rsidR="00354072" w:rsidRDefault="00D63109">
      <w:r>
        <w:t xml:space="preserve">From: </w:t>
      </w:r>
      <w:r w:rsidRPr="00D63109">
        <w:t xml:space="preserve">Staniszewska, S., Brett, J., Simera, I. et al. GRIPP2 reporting checklists: tools to improve reporting of patient and public involvement in research. Res </w:t>
      </w:r>
      <w:proofErr w:type="spellStart"/>
      <w:r w:rsidRPr="00D63109">
        <w:t>Involv</w:t>
      </w:r>
      <w:proofErr w:type="spellEnd"/>
      <w:r w:rsidRPr="00D63109">
        <w:t xml:space="preserve"> </w:t>
      </w:r>
      <w:proofErr w:type="spellStart"/>
      <w:r w:rsidRPr="00D63109">
        <w:t>Engagem</w:t>
      </w:r>
      <w:proofErr w:type="spellEnd"/>
      <w:r w:rsidRPr="00D63109">
        <w:t xml:space="preserve"> 3, 13 (2017). </w:t>
      </w:r>
      <w:hyperlink r:id="rId4" w:history="1">
        <w:r w:rsidR="00764CC5" w:rsidRPr="00882086">
          <w:rPr>
            <w:rStyle w:val="Hyperlink"/>
          </w:rPr>
          <w:t>https://doi.org/10.1186/s40900-017-0062-2</w:t>
        </w:r>
      </w:hyperlink>
      <w:r w:rsidR="00764CC5">
        <w:t xml:space="preserve"> </w:t>
      </w:r>
    </w:p>
    <w:tbl>
      <w:tblPr>
        <w:tblW w:w="14167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2"/>
        <w:gridCol w:w="8185"/>
        <w:gridCol w:w="4110"/>
      </w:tblGrid>
      <w:tr w:rsidR="00354072" w:rsidRPr="00354072" w14:paraId="4493A1C4" w14:textId="77777777" w:rsidTr="0014617B">
        <w:trPr>
          <w:tblHeader/>
        </w:trPr>
        <w:tc>
          <w:tcPr>
            <w:tcW w:w="187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EF26AD" w14:textId="77777777" w:rsidR="00354072" w:rsidRPr="00354072" w:rsidRDefault="00354072" w:rsidP="0035407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5407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and topic</w:t>
            </w:r>
          </w:p>
        </w:tc>
        <w:tc>
          <w:tcPr>
            <w:tcW w:w="818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ABC159" w14:textId="77777777" w:rsidR="00354072" w:rsidRPr="00354072" w:rsidRDefault="00354072" w:rsidP="0035407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5407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tem</w:t>
            </w:r>
          </w:p>
        </w:tc>
        <w:tc>
          <w:tcPr>
            <w:tcW w:w="41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25289A" w14:textId="77777777" w:rsidR="00354072" w:rsidRPr="00354072" w:rsidRDefault="00354072" w:rsidP="0035407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54072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ed on page No</w:t>
            </w:r>
          </w:p>
        </w:tc>
      </w:tr>
      <w:tr w:rsidR="00354072" w:rsidRPr="00354072" w14:paraId="20278C8C" w14:textId="77777777" w:rsidTr="0014617B">
        <w:tc>
          <w:tcPr>
            <w:tcW w:w="187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B1C5ED" w14:textId="77777777" w:rsidR="00354072" w:rsidRPr="00354072" w:rsidRDefault="00354072" w:rsidP="0035407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5407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: Aim</w:t>
            </w:r>
          </w:p>
        </w:tc>
        <w:tc>
          <w:tcPr>
            <w:tcW w:w="818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02FA40" w14:textId="77777777" w:rsidR="00354072" w:rsidRPr="00354072" w:rsidRDefault="00354072" w:rsidP="0035407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5407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aim of PPI in the study</w:t>
            </w:r>
          </w:p>
        </w:tc>
        <w:tc>
          <w:tcPr>
            <w:tcW w:w="41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474B7B" w14:textId="4FA1F742" w:rsidR="00354072" w:rsidRPr="00354072" w:rsidRDefault="00354072" w:rsidP="0035407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5407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810B5F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nd of background section and start of methods and results section</w:t>
            </w:r>
          </w:p>
        </w:tc>
      </w:tr>
      <w:tr w:rsidR="00354072" w:rsidRPr="00354072" w14:paraId="47F93AD2" w14:textId="77777777" w:rsidTr="0014617B">
        <w:tc>
          <w:tcPr>
            <w:tcW w:w="187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4788B0" w14:textId="77777777" w:rsidR="00354072" w:rsidRPr="00354072" w:rsidRDefault="00354072" w:rsidP="0035407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5407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: Methods</w:t>
            </w:r>
          </w:p>
        </w:tc>
        <w:tc>
          <w:tcPr>
            <w:tcW w:w="818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B5399C2" w14:textId="77777777" w:rsidR="00354072" w:rsidRPr="00354072" w:rsidRDefault="00354072" w:rsidP="0035407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5407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vide a clear description of the methods used for PPI in the study</w:t>
            </w:r>
          </w:p>
        </w:tc>
        <w:tc>
          <w:tcPr>
            <w:tcW w:w="41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3E8ECE" w14:textId="40B267D4" w:rsidR="00354072" w:rsidRPr="00354072" w:rsidRDefault="00354072" w:rsidP="0035407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5407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245638" w:rsidRPr="0024563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Gathering questions from children and young people</w:t>
            </w:r>
            <w:r w:rsidR="00245638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ection</w:t>
            </w:r>
            <w:r w:rsidR="009218C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and </w:t>
            </w:r>
            <w:r w:rsidR="009218C3" w:rsidRPr="009218C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hildren and young people’s workshop</w:t>
            </w:r>
            <w:r w:rsidR="009218C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ection</w:t>
            </w:r>
          </w:p>
        </w:tc>
      </w:tr>
      <w:tr w:rsidR="00354072" w:rsidRPr="00354072" w14:paraId="39263427" w14:textId="77777777" w:rsidTr="0014617B">
        <w:tc>
          <w:tcPr>
            <w:tcW w:w="187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5256CB" w14:textId="77777777" w:rsidR="00354072" w:rsidRPr="00354072" w:rsidRDefault="00354072" w:rsidP="0035407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5407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: Study results</w:t>
            </w:r>
          </w:p>
        </w:tc>
        <w:tc>
          <w:tcPr>
            <w:tcW w:w="818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D86EAE" w14:textId="77777777" w:rsidR="00354072" w:rsidRPr="00354072" w:rsidRDefault="00354072" w:rsidP="0035407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5407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utcomes—Report the results of PPI in the study, including both positive and negative outcomes</w:t>
            </w:r>
          </w:p>
        </w:tc>
        <w:tc>
          <w:tcPr>
            <w:tcW w:w="41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AFD0C8" w14:textId="492E6D5A" w:rsidR="00354072" w:rsidRDefault="00F457E6" w:rsidP="0035407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457E6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hildren and young people’s survey results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ection</w:t>
            </w:r>
            <w:r w:rsidR="003F651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and</w:t>
            </w:r>
          </w:p>
          <w:p w14:paraId="0E1AE740" w14:textId="6287796A" w:rsidR="007C61D2" w:rsidRPr="00354072" w:rsidRDefault="007C61D2" w:rsidP="0035407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7C61D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hildren and young people’s workshop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section</w:t>
            </w:r>
            <w:r w:rsidR="003F6513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</w:tr>
      <w:tr w:rsidR="00354072" w:rsidRPr="00354072" w14:paraId="213256CD" w14:textId="77777777" w:rsidTr="0014617B">
        <w:tc>
          <w:tcPr>
            <w:tcW w:w="187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AB94F6" w14:textId="77777777" w:rsidR="00354072" w:rsidRPr="00354072" w:rsidRDefault="00354072" w:rsidP="0035407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5407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: Discussion and conclusions</w:t>
            </w:r>
          </w:p>
        </w:tc>
        <w:tc>
          <w:tcPr>
            <w:tcW w:w="818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7E5E36" w14:textId="77777777" w:rsidR="00354072" w:rsidRPr="00354072" w:rsidRDefault="00354072" w:rsidP="0035407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5407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utcomes—Comment on the extent to which PPI influenced the study overall. Describe positive and negative effects</w:t>
            </w:r>
          </w:p>
        </w:tc>
        <w:tc>
          <w:tcPr>
            <w:tcW w:w="41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F103FB" w14:textId="727284FA" w:rsidR="00354072" w:rsidRPr="00354072" w:rsidRDefault="00CD491D" w:rsidP="0035407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D491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Top 10 Priorities for Children’s Cancer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and </w:t>
            </w:r>
            <w:r w:rsidR="00746840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iscussion section.</w:t>
            </w:r>
          </w:p>
        </w:tc>
      </w:tr>
      <w:tr w:rsidR="00354072" w:rsidRPr="00354072" w14:paraId="5072A4A5" w14:textId="77777777" w:rsidTr="0014617B">
        <w:tc>
          <w:tcPr>
            <w:tcW w:w="187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38CD2B" w14:textId="77777777" w:rsidR="00354072" w:rsidRPr="00354072" w:rsidRDefault="00354072" w:rsidP="0035407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5407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: Reflections/critical perspective</w:t>
            </w:r>
          </w:p>
        </w:tc>
        <w:tc>
          <w:tcPr>
            <w:tcW w:w="818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23A42A" w14:textId="77777777" w:rsidR="00354072" w:rsidRPr="00354072" w:rsidRDefault="00354072" w:rsidP="0035407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354072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411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5DCC47" w14:textId="21804827" w:rsidR="00354072" w:rsidRPr="00354072" w:rsidRDefault="00B423C2" w:rsidP="0035407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ncluded in Methods and Results section and in the Discussion</w:t>
            </w:r>
            <w:r w:rsidR="0014617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and Conclusion.</w:t>
            </w:r>
          </w:p>
        </w:tc>
      </w:tr>
    </w:tbl>
    <w:p w14:paraId="18BA19FD" w14:textId="77777777" w:rsidR="00354072" w:rsidRDefault="00354072"/>
    <w:sectPr w:rsidR="00354072" w:rsidSect="00354072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109"/>
    <w:rsid w:val="0005091B"/>
    <w:rsid w:val="000B080C"/>
    <w:rsid w:val="0014617B"/>
    <w:rsid w:val="00245638"/>
    <w:rsid w:val="002E763C"/>
    <w:rsid w:val="00354072"/>
    <w:rsid w:val="003F6513"/>
    <w:rsid w:val="00746840"/>
    <w:rsid w:val="00764CC5"/>
    <w:rsid w:val="007C61D2"/>
    <w:rsid w:val="00810B5F"/>
    <w:rsid w:val="00847248"/>
    <w:rsid w:val="009218C3"/>
    <w:rsid w:val="00B423C2"/>
    <w:rsid w:val="00CD491D"/>
    <w:rsid w:val="00D63109"/>
    <w:rsid w:val="00E14697"/>
    <w:rsid w:val="00F41B4F"/>
    <w:rsid w:val="00F45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D54B1"/>
  <w15:chartTrackingRefBased/>
  <w15:docId w15:val="{8D09E17B-D30E-4E28-B211-96917230A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63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764CC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4C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186/s40900-017-0062-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2</Words>
  <Characters>1154</Characters>
  <Application>Microsoft Office Word</Application>
  <DocSecurity>0</DocSecurity>
  <Lines>9</Lines>
  <Paragraphs>2</Paragraphs>
  <ScaleCrop>false</ScaleCrop>
  <Company>University of Surrey</Company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iss, Susie (Sch of Health Sci)</dc:creator>
  <cp:keywords/>
  <dc:description/>
  <cp:lastModifiedBy>Aldiss, Susie (Sch of Health Sci)</cp:lastModifiedBy>
  <cp:revision>14</cp:revision>
  <dcterms:created xsi:type="dcterms:W3CDTF">2023-09-18T09:39:00Z</dcterms:created>
  <dcterms:modified xsi:type="dcterms:W3CDTF">2023-09-18T10:32:00Z</dcterms:modified>
</cp:coreProperties>
</file>